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F68B0" w14:textId="7EDB6BAC" w:rsidR="00381270" w:rsidRDefault="001405D8">
      <w:pPr>
        <w:rPr>
          <w:lang w:val="en-US"/>
        </w:rPr>
      </w:pPr>
      <w:r>
        <w:rPr>
          <w:lang w:val="en-US"/>
        </w:rPr>
        <w:t xml:space="preserve">Supplementary Table </w:t>
      </w:r>
      <w:r w:rsidR="002220B9">
        <w:rPr>
          <w:lang w:val="en-US"/>
        </w:rPr>
        <w:t>C</w:t>
      </w:r>
      <w:r>
        <w:rPr>
          <w:lang w:val="en-US"/>
        </w:rPr>
        <w:t>: CASP Quality appraisal of qualitative and case studies</w:t>
      </w:r>
    </w:p>
    <w:p w14:paraId="36BF6B8B" w14:textId="77777777" w:rsidR="001405D8" w:rsidRDefault="001405D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871"/>
        <w:gridCol w:w="1123"/>
        <w:gridCol w:w="997"/>
        <w:gridCol w:w="1469"/>
        <w:gridCol w:w="1342"/>
        <w:gridCol w:w="1426"/>
        <w:gridCol w:w="1211"/>
        <w:gridCol w:w="1105"/>
        <w:gridCol w:w="1100"/>
        <w:gridCol w:w="1170"/>
        <w:gridCol w:w="854"/>
      </w:tblGrid>
      <w:tr w:rsidR="003B2417" w:rsidRPr="00612597" w14:paraId="72D04AFF" w14:textId="7E7D680E" w:rsidTr="00EA4C7D">
        <w:tc>
          <w:tcPr>
            <w:tcW w:w="1280" w:type="dxa"/>
          </w:tcPr>
          <w:p w14:paraId="581E64F0" w14:textId="77777777" w:rsidR="00730CA6" w:rsidRPr="00612597" w:rsidRDefault="00730CA6">
            <w:pPr>
              <w:rPr>
                <w:b/>
                <w:bCs/>
                <w:lang w:val="en-US"/>
              </w:rPr>
            </w:pPr>
          </w:p>
        </w:tc>
        <w:tc>
          <w:tcPr>
            <w:tcW w:w="903" w:type="dxa"/>
          </w:tcPr>
          <w:p w14:paraId="211327A7" w14:textId="12888D83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Aims</w:t>
            </w:r>
          </w:p>
        </w:tc>
        <w:tc>
          <w:tcPr>
            <w:tcW w:w="1130" w:type="dxa"/>
          </w:tcPr>
          <w:p w14:paraId="76E4EAAF" w14:textId="44036DF7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Methods</w:t>
            </w:r>
          </w:p>
        </w:tc>
        <w:tc>
          <w:tcPr>
            <w:tcW w:w="1016" w:type="dxa"/>
          </w:tcPr>
          <w:p w14:paraId="470C448B" w14:textId="46B5F4C9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Design</w:t>
            </w:r>
          </w:p>
        </w:tc>
        <w:tc>
          <w:tcPr>
            <w:tcW w:w="1397" w:type="dxa"/>
          </w:tcPr>
          <w:p w14:paraId="3CAE63D6" w14:textId="11ACA5FF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Recruitment</w:t>
            </w:r>
          </w:p>
        </w:tc>
        <w:tc>
          <w:tcPr>
            <w:tcW w:w="1366" w:type="dxa"/>
          </w:tcPr>
          <w:p w14:paraId="0938CC55" w14:textId="67E5213A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Data collection</w:t>
            </w:r>
          </w:p>
        </w:tc>
        <w:tc>
          <w:tcPr>
            <w:tcW w:w="1351" w:type="dxa"/>
          </w:tcPr>
          <w:p w14:paraId="63038635" w14:textId="093FBA32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Researcher relationship</w:t>
            </w:r>
          </w:p>
        </w:tc>
        <w:tc>
          <w:tcPr>
            <w:tcW w:w="1290" w:type="dxa"/>
          </w:tcPr>
          <w:p w14:paraId="19409B56" w14:textId="3381D75A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Ethics</w:t>
            </w:r>
          </w:p>
        </w:tc>
        <w:tc>
          <w:tcPr>
            <w:tcW w:w="1118" w:type="dxa"/>
          </w:tcPr>
          <w:p w14:paraId="5E94044A" w14:textId="20B9AB8A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Data analysis</w:t>
            </w:r>
          </w:p>
        </w:tc>
        <w:tc>
          <w:tcPr>
            <w:tcW w:w="1108" w:type="dxa"/>
          </w:tcPr>
          <w:p w14:paraId="6F7560C0" w14:textId="7403C069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Findings</w:t>
            </w:r>
          </w:p>
        </w:tc>
        <w:tc>
          <w:tcPr>
            <w:tcW w:w="1171" w:type="dxa"/>
          </w:tcPr>
          <w:p w14:paraId="050D85BD" w14:textId="1D6A97FF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Research value</w:t>
            </w:r>
          </w:p>
        </w:tc>
        <w:tc>
          <w:tcPr>
            <w:tcW w:w="818" w:type="dxa"/>
          </w:tcPr>
          <w:p w14:paraId="2C0DCC03" w14:textId="04E61AEB" w:rsidR="00730CA6" w:rsidRPr="00612597" w:rsidRDefault="00730CA6" w:rsidP="009B3A5F">
            <w:pPr>
              <w:jc w:val="center"/>
              <w:rPr>
                <w:b/>
                <w:bCs/>
                <w:lang w:val="en-US"/>
              </w:rPr>
            </w:pPr>
            <w:r w:rsidRPr="00612597">
              <w:rPr>
                <w:b/>
                <w:bCs/>
                <w:lang w:val="en-US"/>
              </w:rPr>
              <w:t>Rating</w:t>
            </w:r>
          </w:p>
        </w:tc>
      </w:tr>
      <w:tr w:rsidR="003B2417" w14:paraId="687629B4" w14:textId="780FE259" w:rsidTr="00EA4C7D">
        <w:tc>
          <w:tcPr>
            <w:tcW w:w="1280" w:type="dxa"/>
          </w:tcPr>
          <w:p w14:paraId="09DAFF9B" w14:textId="32FFC50F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Abel 2022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bel&lt;/Author&gt;&lt;Year&gt;2022&lt;/Year&gt;&lt;RecNum&gt;107&lt;/RecNum&gt;&lt;DisplayText&gt;&lt;style face="superscript"&gt;1&lt;/style&gt;&lt;/DisplayText&gt;&lt;record&gt;&lt;rec-number&gt;107&lt;/rec-number&gt;&lt;foreign-keys&gt;&lt;key app="EN" db-id="sa9ta5</w:instrText>
            </w:r>
            <w:r>
              <w:rPr>
                <w:lang w:val="en-US"/>
              </w:rPr>
              <w:lastRenderedPageBreak/>
              <w:instrText>v2tafx0nervr1prsfsx9xfr200wzxf" timestamp="1720749179"&gt;107&lt;/key&gt;&lt;/foreign-keys&gt;&lt;ref-type name="Journal Article"&gt;17&lt;/ref-type&gt;&lt;contributors&gt;&lt;authors&gt;&lt;author&gt;Abel, Julian&lt;/author&gt;&lt;/authors&gt;&lt;/contributors&gt;&lt;titles&gt;&lt;title&gt;Trains to Life – Trains to Death&lt;/title&gt;&lt;secondary-title&gt;Palliative Care and Social Practice&lt;/secondary-title&gt;&lt;/titles&gt;&lt;periodical&gt;&lt;full-title&gt;Palliative Care and Social Practice&lt;/full-title&gt;&lt;/periodical&gt;&lt;pages&gt;26323524221137603&lt;/pages&gt;&lt;volume&gt;16&lt;/volume&gt;&lt;dates&gt;&lt;year&gt;2022&lt;/year&gt;&lt;/dates&gt;&lt;urls&gt;&lt;related-urls&gt;&lt;url&gt;https://journals.sagepub.com/doi/abs/10.1177/26323524221137603&lt;/url&gt;&lt;/related-urls&gt;&lt;/urls&gt;&lt;electronic-resource-num&gt;10.1177/26323524221137603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2D5465">
              <w:rPr>
                <w:noProof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318C83F9" w14:textId="2B6AEC2B" w:rsidR="00730CA6" w:rsidRDefault="004D699B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</w:tc>
        <w:tc>
          <w:tcPr>
            <w:tcW w:w="1130" w:type="dxa"/>
          </w:tcPr>
          <w:p w14:paraId="76AFB6CE" w14:textId="73122402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4E04E463" w14:textId="50CC7D22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2CBA8501" w14:textId="05264B91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7FF733FF" w14:textId="77777777" w:rsidR="003B480A" w:rsidRDefault="003B480A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A8D4571" w14:textId="5F3AD60D" w:rsidR="00730CA6" w:rsidRDefault="00730CA6" w:rsidP="00612597">
            <w:pPr>
              <w:jc w:val="center"/>
              <w:rPr>
                <w:lang w:val="en-US"/>
              </w:rPr>
            </w:pPr>
          </w:p>
        </w:tc>
        <w:tc>
          <w:tcPr>
            <w:tcW w:w="1351" w:type="dxa"/>
          </w:tcPr>
          <w:p w14:paraId="68ADBDDD" w14:textId="0B305DA0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6C59C1DE" w14:textId="3ED87605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65A5351B" w14:textId="77777777" w:rsidR="001010A4" w:rsidRDefault="001010A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A6F41C8" w14:textId="737313A4" w:rsidR="00730CA6" w:rsidRDefault="00730CA6" w:rsidP="00612597">
            <w:pPr>
              <w:jc w:val="center"/>
              <w:rPr>
                <w:lang w:val="en-US"/>
              </w:rPr>
            </w:pPr>
          </w:p>
        </w:tc>
        <w:tc>
          <w:tcPr>
            <w:tcW w:w="1108" w:type="dxa"/>
          </w:tcPr>
          <w:p w14:paraId="293B714C" w14:textId="3B17F529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4B6D3C43" w14:textId="55B4A601" w:rsidR="00730CA6" w:rsidRDefault="00730CA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146B6586" w14:textId="4DC92D7E" w:rsidR="00730CA6" w:rsidRDefault="007745BC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  <w:r w:rsidR="003B2417">
              <w:rPr>
                <w:lang w:val="en-US"/>
              </w:rPr>
              <w:t>*</w:t>
            </w:r>
          </w:p>
        </w:tc>
      </w:tr>
      <w:tr w:rsidR="003B2417" w14:paraId="605E39F4" w14:textId="744A689E" w:rsidTr="00EA4C7D">
        <w:tc>
          <w:tcPr>
            <w:tcW w:w="1280" w:type="dxa"/>
          </w:tcPr>
          <w:p w14:paraId="182AC7F8" w14:textId="7C2C37E2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Bird 2019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ird&lt;/Author&gt;&lt;Year&gt;2019&lt;/Year&gt;&lt;RecNum&gt;109&lt;/RecNum&gt;&lt;DisplayText&gt;&lt;style face="superscript"&gt;2&lt;/style&gt;&lt;/DisplayText&gt;&lt;record&gt;&lt;rec-number&gt;109&lt;/rec-number&gt;&lt;foreign-keys&gt;&lt;key app="EN" db-id="sa9ta5v2tafx0nervr1prsfsx9xfr200wzxf" timestamp="1720749298"&gt;109&lt;/key&gt;&lt;/foreign-keys&gt;&lt;ref-type name="Journal Article"&gt;17&lt;/ref-type&gt;&lt;contributors&gt;&lt;authors&gt;&lt;author&gt;Bird, Jessica Nancy&lt;/author&gt;&lt;/authors&gt;&lt;/contributors&gt;&lt;titles&gt;&lt;title&gt;Death and dying in a Karen refugee community: An overlooked challenge in the resettlement process&lt;/title&gt;&lt;secondary-title&gt;Ethnography&lt;/secondary-title&gt;&lt;/titles&gt;&lt;periodical&gt;&lt;full-title&gt;Ethnography&lt;/full-title&gt;&lt;/periodical&gt;&lt;pages&gt;443-462&lt;/pages&gt;&lt;volume&gt;20&lt;/volume&gt;&lt;number&gt;4&lt;/number&gt;&lt;dates&gt;&lt;year&gt;2019&lt;/year&gt;&lt;/dates&gt;&lt;isbn&gt;1466-1381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515039">
              <w:rPr>
                <w:noProof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3C4625F3" w14:textId="4D8A8C78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6A2A9F3C" w14:textId="2606E882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002BB756" w14:textId="72DC91BA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28251F5B" w14:textId="3A2CAF8C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3330B9FB" w14:textId="1C8405D3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6F5BA4D4" w14:textId="074EA9C8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29CF4045" w14:textId="45C14499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18" w:type="dxa"/>
          </w:tcPr>
          <w:p w14:paraId="0EE1563C" w14:textId="45580CA6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75B5F3FD" w14:textId="0E2BFFCC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7B0A5DD8" w14:textId="216E7FE0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659C620B" w14:textId="41383C3E" w:rsidR="00730CA6" w:rsidRDefault="00EA4C7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3B2417" w14:paraId="312997FD" w14:textId="2D97C5D9" w:rsidTr="00EA4C7D">
        <w:tc>
          <w:tcPr>
            <w:tcW w:w="1280" w:type="dxa"/>
          </w:tcPr>
          <w:p w14:paraId="19E22806" w14:textId="38C0AA7F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Borneman 2014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orneman&lt;/Author&gt;&lt;Year&gt;2014&lt;/Year&gt;&lt;RecNum&gt;110&lt;/RecNum&gt;&lt;DisplayText&gt;&lt;style face="superscript"&gt;3&lt;/style&gt;&lt;/DisplayText&gt;&lt;record&gt;&lt;rec-number&gt;110&lt;/rec-number&gt;&lt;foreign-keys&gt;&lt;key app="EN" db-id="sa9ta5v2tafx0nervr1prsfsx9xfr200wzxf" timestamp="1720749336"&gt;110&lt;/key&gt;&lt;/foreign-keys&gt;&lt;ref-type name="Journal Article"&gt;17&lt;/ref-type&gt;&lt;contributors&gt;&lt;authors&gt;&lt;author&gt;Borneman, Tami&lt;/author&gt;&lt;/authors&gt;&lt;/contributors&gt;&lt;titles&gt;&lt;title&gt;Spiritual assessment in a patient with lung cancer&lt;/title&gt;&lt;secondary-title&gt;Journal of the Advanced Practitioner in Oncology&lt;/secondary-title&gt;&lt;/titles&gt;&lt;periodical&gt;&lt;full-title&gt;Journal of the Advanced Practitioner in Oncology&lt;/full-title&gt;&lt;/periodical&gt;&lt;pages&gt;448&lt;/pages&gt;&lt;volume&gt;5&lt;/volume&gt;&lt;number&gt;6&lt;/number&gt;&lt;dates&gt;&lt;year&gt;2014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CD3124">
              <w:rPr>
                <w:noProof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1426349E" w14:textId="232DC8E6" w:rsidR="00730CA6" w:rsidRDefault="008630E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18BD3AFD" w14:textId="24AAF2DC" w:rsidR="00730CA6" w:rsidRDefault="008630E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2E8CA81F" w14:textId="63446FC0" w:rsidR="00730CA6" w:rsidRDefault="001E53D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651A672E" w14:textId="58379E9A" w:rsidR="00730CA6" w:rsidRDefault="001E53D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40F53936" w14:textId="23154652" w:rsidR="00730CA6" w:rsidRDefault="001E53D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1AA09CDE" w14:textId="3F180EA5" w:rsidR="00730CA6" w:rsidRDefault="001E53D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1EAEB8BB" w14:textId="4877BF5D" w:rsidR="00730CA6" w:rsidRDefault="001E53D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2FF1ADBC" w14:textId="473DFEA1" w:rsidR="00730CA6" w:rsidRDefault="0033569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65A2C9EE" w14:textId="40DC51EA" w:rsidR="00730CA6" w:rsidRDefault="00CD7CB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5ACC49F4" w14:textId="4388C483" w:rsidR="00730CA6" w:rsidRDefault="00CD7CB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328DF36B" w14:textId="301EBF6A" w:rsidR="00730CA6" w:rsidRDefault="0033569D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  <w:r w:rsidR="003B2417">
              <w:rPr>
                <w:lang w:val="en-US"/>
              </w:rPr>
              <w:t>*</w:t>
            </w:r>
          </w:p>
        </w:tc>
      </w:tr>
      <w:tr w:rsidR="003B2417" w14:paraId="5644D4AA" w14:textId="75DCF418" w:rsidTr="00EA4C7D">
        <w:tc>
          <w:tcPr>
            <w:tcW w:w="1280" w:type="dxa"/>
          </w:tcPr>
          <w:p w14:paraId="23B8874C" w14:textId="1186215F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Hiruy &amp; Mwanri 2014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iruy&lt;/Author&gt;&lt;Year&gt;2014&lt;/Year&gt;&lt;RecNum&gt;111&lt;/RecNum&gt;&lt;DisplayText&gt;&lt;style face="superscript"&gt;4&lt;/style&gt;&lt;/DisplayText&gt;&lt;record&gt;&lt;rec-number&gt;111&lt;/rec-number&gt;&lt;foreign-keys&gt;&lt;key app="EN" db-id="sa9ta5v2tafx0nervr1prsfsx9xfr200wzxf" timestamp="1720749385"&gt;111&lt;/key&gt;&lt;/foreign-keys&gt;&lt;ref-type name="Journal Article"&gt;17&lt;/ref-type&gt;&lt;contributors&gt;&lt;authors&gt;&lt;author&gt;Hiruy, Kiros&lt;/author&gt;&lt;author&gt;Mwanri, Lillian&lt;/author&gt;&lt;/authors&gt;&lt;/contributors&gt;&lt;titles&gt;&lt;title&gt;End-of-life experiences and expectations of Africans in Australia: Cultural implications for palliative and hospice care&lt;/title&gt;&lt;secondary-title&gt;Nursing ethics&lt;/secondary-title&gt;&lt;/titles&gt;&lt;periodical&gt;&lt;full-title&gt;Nursing ethics&lt;/full-title&gt;&lt;/periodical&gt;&lt;pages&gt;187-197&lt;/pages&gt;&lt;volume&gt;21&lt;/volume&gt;&lt;number&gt;2&lt;/number&gt;&lt;dates&gt;&lt;year&gt;2014&lt;/year&gt;&lt;/dates&gt;&lt;isbn&gt;0969-7330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785F15">
              <w:rPr>
                <w:noProof/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792B45E6" w14:textId="6F52F69C" w:rsidR="00730CA6" w:rsidRDefault="00FE023C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0C2579DA" w14:textId="4DA5A15C" w:rsidR="00730CA6" w:rsidRDefault="00FE023C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14C045E3" w14:textId="35F2A536" w:rsidR="00730CA6" w:rsidRDefault="00FE023C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2F45D6F4" w14:textId="2EAFC647" w:rsidR="00730CA6" w:rsidRDefault="00FE023C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25541F0A" w14:textId="573A665E" w:rsidR="00730CA6" w:rsidRDefault="0070098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273798A7" w14:textId="2A1B981D" w:rsidR="00730CA6" w:rsidRDefault="00E914F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1AE8063A" w14:textId="3789E7E0" w:rsidR="00730CA6" w:rsidRDefault="00807F80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5243A474" w14:textId="516CDBCB" w:rsidR="00730CA6" w:rsidRDefault="00E914F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08" w:type="dxa"/>
          </w:tcPr>
          <w:p w14:paraId="0808D7A0" w14:textId="44F23723" w:rsidR="00730CA6" w:rsidRDefault="003D2150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6971814E" w14:textId="76E1699C" w:rsidR="00730CA6" w:rsidRDefault="003D2150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388D3E92" w14:textId="6088F73E" w:rsidR="00730CA6" w:rsidRDefault="00E914F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  <w:r w:rsidR="00181280">
              <w:rPr>
                <w:lang w:val="en-US"/>
              </w:rPr>
              <w:t>*</w:t>
            </w:r>
          </w:p>
        </w:tc>
      </w:tr>
      <w:tr w:rsidR="003B2417" w14:paraId="0434E390" w14:textId="45E11A90" w:rsidTr="00EA4C7D">
        <w:tc>
          <w:tcPr>
            <w:tcW w:w="1280" w:type="dxa"/>
          </w:tcPr>
          <w:p w14:paraId="299F58CC" w14:textId="2CAE0EA1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Hudson 2019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udson&lt;/Author&gt;&lt;Year&gt;2019&lt;/Year&gt;&lt;RecNum&gt;94&lt;/RecNum&gt;&lt;DisplayText&gt;&lt;style face="superscript"&gt;5, 6&lt;/style&gt;&lt;/DisplayText&gt;&lt;record&gt;&lt;rec-number&gt;94&lt;/rec-number&gt;&lt;foreign-keys&gt;&lt;key app="EN" db-id="sa9ta5v2tafx0nervr1prsfsx9xfr200wzxf" timestamp="1720592114"&gt;94&lt;/key&gt;&lt;/foreign-keys&gt;&lt;ref-type name="Conference Proceedings"&gt;10&lt;/ref-type&gt;&lt;contributors&gt;&lt;authors&gt;&lt;author&gt;Hudson, S.&lt;/author&gt;&lt;/authors&gt;&lt;/contributors&gt;&lt;titles&gt;&lt;title&gt;Bosnian communities: understanding and supporting the refugee experience of end of life care&lt;/title&gt;&lt;/titles&gt;&lt;pages&gt;A15&lt;/pages&gt;&lt;volume&gt;9&lt;/volume&gt;&lt;dates&gt;&lt;year&gt;2019&lt;/year&gt;&lt;/dates&gt;&lt;publisher&gt;BMJ Supportive and Palliative Care&lt;/publisher&gt;&lt;urls&gt;&lt;/urls&gt;&lt;/record&gt;&lt;/Cite&gt;&lt;Cite&gt;&lt;Author&gt;Hudson&lt;/Author&gt;&lt;Year&gt;2024&lt;/Year&gt;&lt;RecNum&gt;136&lt;/RecNum&gt;&lt;record&gt;&lt;rec-number&gt;136&lt;/rec-number&gt;&lt;foreign-keys&gt;&lt;key app="EN" db-id="sa9ta5v2tafx0nervr1prsfsx9xfr200wzxf" timestamp="1722562207"&gt;136&lt;/key&gt;&lt;/foreign-keys&gt;&lt;ref-type name="Report"&gt;27&lt;/ref-type&gt;&lt;contributors&gt;&lt;authors&gt;&lt;author&gt;Hudson, S.&lt;/author&gt;&lt;/authors&gt;&lt;/contributors&gt;&lt;titles&gt;&lt;title&gt;Personal communication&lt;/title&gt;&lt;/titles&gt;&lt;dates&gt;&lt;year&gt;2024&lt;/year&gt;&lt;pub-dates&gt;&lt;date&gt;12/07/2024&lt;/date&gt;&lt;/pub-dates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7A4FA9">
              <w:rPr>
                <w:noProof/>
                <w:vertAlign w:val="superscript"/>
                <w:lang w:val="en-US"/>
              </w:rPr>
              <w:t>5, 6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611E582F" w14:textId="2B883A4B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6429E740" w14:textId="0A5A5C62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36997CD5" w14:textId="4F6E3ECA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3956D783" w14:textId="04F4DAE6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53969827" w14:textId="3DF4D3F7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5357E8A8" w14:textId="148DC858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6E8562B9" w14:textId="4BBB0275" w:rsidR="00730CA6" w:rsidRDefault="004544D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0E29506A" w14:textId="206434FD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61FEBA10" w14:textId="57DB9D6A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6F393F78" w14:textId="20E8ADB4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67C4D1B0" w14:textId="0181F6AB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  <w:r w:rsidR="00181280">
              <w:rPr>
                <w:lang w:val="en-US"/>
              </w:rPr>
              <w:t>*</w:t>
            </w:r>
          </w:p>
        </w:tc>
      </w:tr>
      <w:tr w:rsidR="003B2417" w14:paraId="3C8DA030" w14:textId="43C09D3A" w:rsidTr="00EA4C7D">
        <w:tc>
          <w:tcPr>
            <w:tcW w:w="1280" w:type="dxa"/>
          </w:tcPr>
          <w:p w14:paraId="7C0AC66D" w14:textId="53012805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Kristiansen et al. 2016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ristiansen&lt;/Author&gt;&lt;Year&gt;2016&lt;/Year&gt;&lt;RecNum&gt;113&lt;/RecNum&gt;&lt;DisplayText&gt;&lt;style face="superscript"&gt;7&lt;/style&gt;&lt;/DisplayText&gt;&lt;record&gt;&lt;rec-number&gt;113&lt;/rec-number&gt;&lt;foreign-keys&gt;&lt;key app="EN" db-id="sa9ta5v2tafx0nervr1prsfsx9xfr200wzxf" timestamp="1720749512"&gt;113&lt;/key&gt;&lt;/foreign-keys&gt;&lt;ref-type name="Journal Article"&gt;17&lt;/ref-type&gt;&lt;contributors&gt;&lt;authors&gt;&lt;author&gt;Kristiansen, Maria&lt;/author&gt;&lt;author&gt;Younis, Tarek&lt;/author&gt;&lt;author&gt;Hassani, Amani&lt;/author&gt;&lt;author&gt;Sheikh, Aziz&lt;/author&gt;&lt;/authors&gt;&lt;/contributors&gt;&lt;titles&gt;&lt;title&gt;Experiencing loss: A Muslim widow’s bereavement narrative&lt;/title&gt;&lt;secondary-title&gt;Journal of Religion and Health&lt;/secondary-title&gt;&lt;/titles&gt;&lt;periodical&gt;&lt;full-title&gt;Journal of Religion and Health&lt;/full-title&gt;&lt;/periodical&gt;&lt;pages&gt;226-240&lt;/pages&gt;&lt;volume&gt;55&lt;/volume&gt;&lt;dates&gt;&lt;year&gt;2016&lt;/year&gt;&lt;/dates&gt;&lt;isbn&gt;0022-4197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014EC7">
              <w:rPr>
                <w:noProof/>
                <w:vertAlign w:val="superscript"/>
                <w:lang w:val="en-US"/>
              </w:rPr>
              <w:t>7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446B4FDD" w14:textId="66F42AC5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63E3AC52" w14:textId="625D1538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3056BA3B" w14:textId="4A075B1A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0A332741" w14:textId="166350B7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67759678" w14:textId="0C1EB5C7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251A59BB" w14:textId="2E4CCC2B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7EF11021" w14:textId="67D8EED8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0104C0D9" w14:textId="2786AB3D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2E66E5E0" w14:textId="00D1C682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27C222D2" w14:textId="203206D3" w:rsidR="00730CA6" w:rsidRDefault="00E85822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4F5CA152" w14:textId="71E0BC3C" w:rsidR="00730CA6" w:rsidRDefault="00B5703E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  <w:r w:rsidR="00181280">
              <w:rPr>
                <w:lang w:val="en-US"/>
              </w:rPr>
              <w:t>*</w:t>
            </w:r>
          </w:p>
        </w:tc>
      </w:tr>
      <w:tr w:rsidR="003B2417" w14:paraId="7E1BFDCC" w14:textId="59F13B72" w:rsidTr="00EA4C7D">
        <w:tc>
          <w:tcPr>
            <w:tcW w:w="1280" w:type="dxa"/>
          </w:tcPr>
          <w:p w14:paraId="2047204D" w14:textId="08336F26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Sneesby et al. 2011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neesby&lt;/Author&gt;&lt;Year&gt;2011&lt;/Year&gt;&lt;RecNum&gt;114&lt;/RecNum&gt;&lt;DisplayText&gt;&lt;style face="superscript"&gt;8&lt;/style&gt;&lt;/DisplayText&gt;&lt;record&gt;&lt;rec-number&gt;114&lt;/rec-number&gt;&lt;foreign-keys&gt;&lt;key app="EN" db-id="sa9ta5v2tafx0nervr1prsfsx9xfr200wzxf" timestamp="1720749551"&gt;114&lt;/key&gt;&lt;/foreign-keys&gt;&lt;ref-type name="Journal Article"&gt;17&lt;/ref-type&gt;&lt;contributors&gt;&lt;authors&gt;&lt;author&gt;Sneesby, Ludmilla&lt;/author&gt;&lt;author&gt;Satchell, Ruth&lt;/author&gt;&lt;author&gt;Good, Phillip&lt;/author&gt;&lt;author&gt;van der Riet, Pamela&lt;/author&gt;&lt;/authors&gt;&lt;/contributors&gt;&lt;titles&gt;&lt;title&gt;Death and dying in Australia: perceptions of a Sudanese community&lt;/title&gt;&lt;secondary-title&gt;Journal of advanced nursing&lt;/secondary-title&gt;&lt;/titles&gt;&lt;periodical&gt;&lt;full-title&gt;Journal of Advanced Nursing&lt;/full-title&gt;&lt;/periodical&gt;&lt;pages&gt;2696-2702&lt;/pages&gt;&lt;volume&gt;67&lt;/volume&gt;&lt;number&gt;12&lt;/number&gt;&lt;dates&gt;&lt;year&gt;2011&lt;/year&gt;&lt;/dates&gt;&lt;isbn&gt;0309-2402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A205C">
              <w:rPr>
                <w:noProof/>
                <w:vertAlign w:val="superscript"/>
                <w:lang w:val="en-US"/>
              </w:rPr>
              <w:t>8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63AEF772" w14:textId="38CD7F38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4A57C993" w14:textId="161DA067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24DCDB3B" w14:textId="714E2BC2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47D31D35" w14:textId="5E41DFB4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09144BA1" w14:textId="6CE3A3E5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6AA61D01" w14:textId="6048E463" w:rsidR="00730CA6" w:rsidRDefault="004D50FA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01B38E14" w14:textId="77A1DAFA" w:rsidR="00730CA6" w:rsidRDefault="00211813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18" w:type="dxa"/>
          </w:tcPr>
          <w:p w14:paraId="605E3928" w14:textId="7F1FC8AA" w:rsidR="00730CA6" w:rsidRDefault="008177F6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19C38D9A" w14:textId="0B3E19BE" w:rsidR="00730CA6" w:rsidRDefault="00211813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73AB1B85" w14:textId="36454BC3" w:rsidR="00730CA6" w:rsidRDefault="00211813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168265FA" w14:textId="4DC62E8F" w:rsidR="00730CA6" w:rsidRDefault="001B0707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3B2417" w14:paraId="5ED9B2E0" w14:textId="6E141C30" w:rsidTr="00EA4C7D">
        <w:tc>
          <w:tcPr>
            <w:tcW w:w="1280" w:type="dxa"/>
          </w:tcPr>
          <w:p w14:paraId="2EE734C9" w14:textId="67FCAE98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 xml:space="preserve">Stahnke &amp; Cooley 2022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tahnke&lt;/Author&gt;&lt;Year&gt;2022&lt;/Year&gt;&lt;RecNum&gt;115&lt;/RecNum&gt;&lt;DisplayText&gt;&lt;style face="superscript"&gt;9&lt;/style&gt;&lt;/DisplayText&gt;&lt;record&gt;&lt;rec-number&gt;115&lt;/rec-number&gt;&lt;foreign-keys&gt;&lt;key app="EN" db-id="sa9ta5v2tafx0nervr1prsfsx9xfr200wzxf" timestamp="1720749594"&gt;115&lt;/key&gt;&lt;/foreign-keys&gt;&lt;ref-type name="Journal Article"&gt;17&lt;/ref-type&gt;&lt;contributors&gt;&lt;authors&gt;&lt;author&gt;Stahnke, Brittany&lt;/author&gt;&lt;author&gt;Cooley, Morgan E&lt;/author&gt;&lt;/authors&gt;&lt;/contributors&gt;&lt;titles&gt;&lt;title&gt;End-of-life case study: The use of narrative therapy on a Holocaust survivor with lifelong depression&lt;/title&gt;&lt;secondary-title&gt;Journal of Contemporary Psychotherapy&lt;/secondary-title&gt;&lt;/titles&gt;&lt;periodical&gt;&lt;full-title&gt;Journal of Contemporary Psychotherapy&lt;/full-title&gt;&lt;/periodical&gt;&lt;pages&gt;191-198&lt;/pages&gt;&lt;volume&gt;52&lt;/volume&gt;&lt;number&gt;3&lt;/number&gt;&lt;dates&gt;&lt;year&gt;2022&lt;/year&gt;&lt;/dates&gt;&lt;isbn&gt;0022-0116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27B1F">
              <w:rPr>
                <w:noProof/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76E0D6B6" w14:textId="41BAC712" w:rsidR="00730CA6" w:rsidRDefault="004D50FA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2A9A0033" w14:textId="3CD74D2D" w:rsidR="00730CA6" w:rsidRDefault="004D50FA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71067692" w14:textId="3F7E0737" w:rsidR="00730CA6" w:rsidRDefault="004D50FA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1FFFBB46" w14:textId="609D1118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66" w:type="dxa"/>
          </w:tcPr>
          <w:p w14:paraId="30C02633" w14:textId="5849D803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51" w:type="dxa"/>
          </w:tcPr>
          <w:p w14:paraId="56864E17" w14:textId="58D5F8FE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796EA0D8" w14:textId="5B99F5DB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18" w:type="dxa"/>
          </w:tcPr>
          <w:p w14:paraId="241D6C2A" w14:textId="14653DEF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08" w:type="dxa"/>
          </w:tcPr>
          <w:p w14:paraId="17CB5E1A" w14:textId="4A4F7D21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71" w:type="dxa"/>
          </w:tcPr>
          <w:p w14:paraId="6FE5D2ED" w14:textId="4A2D8B46" w:rsidR="00730CA6" w:rsidRDefault="00131198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148A3E06" w14:textId="55A239E4" w:rsidR="00730CA6" w:rsidRDefault="003D323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  <w:r w:rsidR="00181280">
              <w:rPr>
                <w:lang w:val="en-US"/>
              </w:rPr>
              <w:t>*</w:t>
            </w:r>
          </w:p>
        </w:tc>
      </w:tr>
      <w:tr w:rsidR="003B2417" w14:paraId="0AC3D9D6" w14:textId="32AF6421" w:rsidTr="00EA4C7D">
        <w:tc>
          <w:tcPr>
            <w:tcW w:w="1280" w:type="dxa"/>
          </w:tcPr>
          <w:p w14:paraId="60B0210D" w14:textId="3EE83598" w:rsidR="00730CA6" w:rsidRDefault="00730CA6">
            <w:pPr>
              <w:rPr>
                <w:lang w:val="en-US"/>
              </w:rPr>
            </w:pPr>
            <w:r>
              <w:rPr>
                <w:lang w:val="en-US"/>
              </w:rPr>
              <w:t>Swetz et al. 2011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wetz&lt;/Author&gt;&lt;Year&gt;2011&lt;/Year&gt;&lt;RecNum&gt;116&lt;/RecNum&gt;&lt;DisplayText&gt;&lt;style face="superscript"&gt;10&lt;/style&gt;&lt;/DisplayText&gt;&lt;record&gt;&lt;rec-number&gt;116&lt;/rec-number&gt;&lt;foreign-keys&gt;&lt;key app="EN" db-id="sa9ta5v2tafx0nervr1prsfsx9xfr200wzxf" timestamp="1720749635"&gt;116&lt;/key&gt;&lt;/foreign-keys&gt;&lt;ref-type name="Journal Article"&gt;17&lt;/ref-type&gt;&lt;contributors&gt;&lt;authors&gt;&lt;author&gt;Swetz, Keith M&lt;/author&gt;&lt;author&gt;Jama, Abdi A&lt;/author&gt;&lt;author&gt;Quirindongo-Cedeno, Onelis&lt;/author&gt;&lt;author&gt;Hatchett, Lena&lt;/author&gt;&lt;/authors&gt;&lt;/contributors&gt;&lt;titles&gt;&lt;title&gt;Meeting the needs of Somali patients at the end of life&lt;/title&gt;&lt;secondary-title&gt;Minnesota medicine&lt;/secondary-title&gt;&lt;/titles&gt;&lt;periodical&gt;&lt;full-title&gt;Minnesota medicine&lt;/full-title&gt;&lt;/periodical&gt;&lt;pages&gt;43&lt;/pages&gt;&lt;volume&gt;94&lt;/volume&gt;&lt;number&gt;12&lt;/number&gt;&lt;dates&gt;&lt;year&gt;2011&lt;/year&gt;&lt;/dates&gt;&lt;isbn&gt;0026-556X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3A6ACC">
              <w:rPr>
                <w:noProof/>
                <w:vertAlign w:val="superscript"/>
                <w:lang w:val="en-US"/>
              </w:rPr>
              <w:t>10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903" w:type="dxa"/>
          </w:tcPr>
          <w:p w14:paraId="5FF0DC38" w14:textId="1F38013C" w:rsidR="00730CA6" w:rsidRDefault="000C2F0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0" w:type="dxa"/>
          </w:tcPr>
          <w:p w14:paraId="363D2AC8" w14:textId="3D9792BE" w:rsidR="00730CA6" w:rsidRDefault="000C2F0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6" w:type="dxa"/>
          </w:tcPr>
          <w:p w14:paraId="639F1DB6" w14:textId="087B30F4" w:rsidR="00730CA6" w:rsidRDefault="000C2F0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397" w:type="dxa"/>
          </w:tcPr>
          <w:p w14:paraId="6A43ADE6" w14:textId="36601E45" w:rsidR="00730CA6" w:rsidRDefault="000C2F0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66" w:type="dxa"/>
          </w:tcPr>
          <w:p w14:paraId="41734824" w14:textId="6D9E90D9" w:rsidR="00730CA6" w:rsidRDefault="000C2F0F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1" w:type="dxa"/>
          </w:tcPr>
          <w:p w14:paraId="7EA36304" w14:textId="176F726E" w:rsidR="00730CA6" w:rsidRDefault="00100C0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90" w:type="dxa"/>
          </w:tcPr>
          <w:p w14:paraId="5D1A9DC4" w14:textId="08530D39" w:rsidR="00730CA6" w:rsidRDefault="00100C0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18" w:type="dxa"/>
          </w:tcPr>
          <w:p w14:paraId="61235838" w14:textId="23AB7052" w:rsidR="00730CA6" w:rsidRDefault="00100C04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08" w:type="dxa"/>
          </w:tcPr>
          <w:p w14:paraId="23FC4B64" w14:textId="410C81A5" w:rsidR="00730CA6" w:rsidRDefault="00694FB5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71" w:type="dxa"/>
          </w:tcPr>
          <w:p w14:paraId="20E4F626" w14:textId="4248AF48" w:rsidR="00730CA6" w:rsidRDefault="00694FB5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18" w:type="dxa"/>
          </w:tcPr>
          <w:p w14:paraId="0DA10814" w14:textId="4B93BB04" w:rsidR="00730CA6" w:rsidRDefault="00694FB5" w:rsidP="006125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or</w:t>
            </w:r>
            <w:r w:rsidR="00181280">
              <w:rPr>
                <w:lang w:val="en-US"/>
              </w:rPr>
              <w:t>*</w:t>
            </w:r>
          </w:p>
        </w:tc>
      </w:tr>
    </w:tbl>
    <w:p w14:paraId="180C9E15" w14:textId="7D4C8F01" w:rsidR="001405D8" w:rsidRPr="00181280" w:rsidRDefault="00181280" w:rsidP="00181280">
      <w:pPr>
        <w:rPr>
          <w:lang w:val="en-US"/>
        </w:rPr>
      </w:pPr>
      <w:r w:rsidRPr="00181280">
        <w:rPr>
          <w:lang w:val="en-US"/>
        </w:rPr>
        <w:t>*</w:t>
      </w:r>
      <w:r>
        <w:rPr>
          <w:lang w:val="en-US"/>
        </w:rPr>
        <w:t xml:space="preserve"> </w:t>
      </w:r>
      <w:r w:rsidRPr="00181280">
        <w:rPr>
          <w:lang w:val="en-US"/>
        </w:rPr>
        <w:t>Case studies</w:t>
      </w:r>
      <w:r w:rsidR="005E61ED">
        <w:rPr>
          <w:lang w:val="en-US"/>
        </w:rPr>
        <w:t>: See Supplementary Table D for additional items</w:t>
      </w:r>
    </w:p>
    <w:p w14:paraId="5F94E096" w14:textId="4EA1A0D8" w:rsidR="00976229" w:rsidRPr="003A4D28" w:rsidRDefault="00A53DB4">
      <w:pPr>
        <w:rPr>
          <w:u w:val="single"/>
          <w:lang w:val="en-US"/>
        </w:rPr>
      </w:pPr>
      <w:r w:rsidRPr="003A4D28">
        <w:rPr>
          <w:u w:val="single"/>
          <w:lang w:val="en-US"/>
        </w:rPr>
        <w:t xml:space="preserve">Rating Key </w:t>
      </w:r>
    </w:p>
    <w:p w14:paraId="23864939" w14:textId="4865D49B" w:rsidR="00EA4C7D" w:rsidRDefault="00A353FA">
      <w:pPr>
        <w:rPr>
          <w:lang w:val="en-US"/>
        </w:rPr>
      </w:pPr>
      <w:r>
        <w:rPr>
          <w:lang w:val="en-US"/>
        </w:rPr>
        <w:t xml:space="preserve">Good: </w:t>
      </w:r>
      <w:r w:rsidR="007306C9">
        <w:rPr>
          <w:lang w:val="en-US"/>
        </w:rPr>
        <w:tab/>
      </w:r>
      <w:r w:rsidR="009605ED" w:rsidRPr="009605ED">
        <w:rPr>
          <w:u w:val="single"/>
          <w:lang w:val="en-US"/>
        </w:rPr>
        <w:t>&gt;</w:t>
      </w:r>
      <w:r w:rsidR="009605ED">
        <w:rPr>
          <w:lang w:val="en-US"/>
        </w:rPr>
        <w:t xml:space="preserve">8 Yes; </w:t>
      </w:r>
      <w:r w:rsidR="00795A3A">
        <w:rPr>
          <w:lang w:val="en-US"/>
        </w:rPr>
        <w:t xml:space="preserve"> </w:t>
      </w:r>
      <w:r w:rsidR="00B02E00">
        <w:rPr>
          <w:lang w:val="en-US"/>
        </w:rPr>
        <w:t xml:space="preserve">Must have appropriate </w:t>
      </w:r>
      <w:r w:rsidR="007306C9">
        <w:rPr>
          <w:lang w:val="en-US"/>
        </w:rPr>
        <w:t xml:space="preserve">methods, design, </w:t>
      </w:r>
      <w:r w:rsidR="00B02E00">
        <w:rPr>
          <w:lang w:val="en-US"/>
        </w:rPr>
        <w:t>data collection, rigorous data analysis</w:t>
      </w:r>
      <w:r w:rsidR="007306C9">
        <w:rPr>
          <w:lang w:val="en-US"/>
        </w:rPr>
        <w:t>, findings and research value</w:t>
      </w:r>
    </w:p>
    <w:p w14:paraId="609EF5C2" w14:textId="5AA7A07B" w:rsidR="007306C9" w:rsidRDefault="007306C9">
      <w:pPr>
        <w:rPr>
          <w:lang w:val="en-US"/>
        </w:rPr>
      </w:pPr>
      <w:r>
        <w:rPr>
          <w:lang w:val="en-US"/>
        </w:rPr>
        <w:t xml:space="preserve">Fair: </w:t>
      </w:r>
      <w:r>
        <w:rPr>
          <w:lang w:val="en-US"/>
        </w:rPr>
        <w:tab/>
      </w:r>
      <w:r w:rsidR="00795A3A">
        <w:rPr>
          <w:lang w:val="en-US"/>
        </w:rPr>
        <w:t xml:space="preserve">6-7 Yes; </w:t>
      </w:r>
      <w:r w:rsidR="00522F52">
        <w:rPr>
          <w:lang w:val="en-US"/>
        </w:rPr>
        <w:t>L</w:t>
      </w:r>
      <w:r w:rsidR="00DB4A65">
        <w:rPr>
          <w:lang w:val="en-US"/>
        </w:rPr>
        <w:t xml:space="preserve">acking </w:t>
      </w:r>
      <w:r w:rsidR="00111796">
        <w:rPr>
          <w:lang w:val="en-US"/>
        </w:rPr>
        <w:t xml:space="preserve">sufficient </w:t>
      </w:r>
      <w:r w:rsidR="00DB4A65">
        <w:rPr>
          <w:lang w:val="en-US"/>
        </w:rPr>
        <w:t xml:space="preserve">detail </w:t>
      </w:r>
      <w:r w:rsidR="00111796">
        <w:rPr>
          <w:lang w:val="en-US"/>
        </w:rPr>
        <w:t xml:space="preserve">regarding </w:t>
      </w:r>
      <w:r w:rsidR="00FA717C">
        <w:rPr>
          <w:lang w:val="en-US"/>
        </w:rPr>
        <w:t xml:space="preserve">aims, </w:t>
      </w:r>
      <w:r w:rsidR="00111796">
        <w:rPr>
          <w:lang w:val="en-US"/>
        </w:rPr>
        <w:t xml:space="preserve">methods, </w:t>
      </w:r>
      <w:r w:rsidR="00FA717C">
        <w:rPr>
          <w:lang w:val="en-US"/>
        </w:rPr>
        <w:t xml:space="preserve">design, </w:t>
      </w:r>
      <w:r w:rsidR="00111796">
        <w:rPr>
          <w:lang w:val="en-US"/>
        </w:rPr>
        <w:t xml:space="preserve">data collection, analysis, </w:t>
      </w:r>
      <w:r w:rsidR="001C42F9">
        <w:rPr>
          <w:lang w:val="en-US"/>
        </w:rPr>
        <w:t xml:space="preserve">and/or </w:t>
      </w:r>
      <w:r w:rsidR="00111796">
        <w:rPr>
          <w:lang w:val="en-US"/>
        </w:rPr>
        <w:t>findings</w:t>
      </w:r>
    </w:p>
    <w:p w14:paraId="5DC4CB09" w14:textId="123F1E34" w:rsidR="00B23C8C" w:rsidRDefault="00FA717C">
      <w:pPr>
        <w:rPr>
          <w:lang w:val="en-US"/>
        </w:rPr>
      </w:pPr>
      <w:r>
        <w:rPr>
          <w:lang w:val="en-US"/>
        </w:rPr>
        <w:t>Poor:</w:t>
      </w:r>
      <w:r>
        <w:rPr>
          <w:lang w:val="en-US"/>
        </w:rPr>
        <w:tab/>
      </w:r>
      <w:r w:rsidRPr="00FA717C">
        <w:rPr>
          <w:u w:val="single"/>
          <w:lang w:val="en-US"/>
        </w:rPr>
        <w:t>&lt;</w:t>
      </w:r>
      <w:r>
        <w:rPr>
          <w:lang w:val="en-US"/>
        </w:rPr>
        <w:t xml:space="preserve">5 Yes;  </w:t>
      </w:r>
      <w:r w:rsidR="009D1CE3">
        <w:rPr>
          <w:lang w:val="en-US"/>
        </w:rPr>
        <w:t xml:space="preserve"> </w:t>
      </w:r>
      <w:r w:rsidR="00A31235">
        <w:rPr>
          <w:lang w:val="en-US"/>
        </w:rPr>
        <w:t>Little or no information about</w:t>
      </w:r>
      <w:r w:rsidR="00B3402A">
        <w:rPr>
          <w:lang w:val="en-US"/>
        </w:rPr>
        <w:t xml:space="preserve"> methods, data collection, analysis or finding</w:t>
      </w:r>
      <w:r w:rsidR="00E14633">
        <w:rPr>
          <w:lang w:val="en-US"/>
        </w:rPr>
        <w:t>s</w:t>
      </w:r>
    </w:p>
    <w:p w14:paraId="6AEE59AB" w14:textId="77777777" w:rsidR="00B23C8C" w:rsidRDefault="00B23C8C">
      <w:pPr>
        <w:rPr>
          <w:lang w:val="en-US"/>
        </w:rPr>
      </w:pPr>
    </w:p>
    <w:p w14:paraId="7F342881" w14:textId="77777777" w:rsidR="00E14633" w:rsidRPr="00E14633" w:rsidRDefault="00B23C8C" w:rsidP="00E1463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14633" w:rsidRPr="00E14633">
        <w:t>1.</w:t>
      </w:r>
      <w:r w:rsidR="00E14633" w:rsidRPr="00E14633">
        <w:tab/>
        <w:t xml:space="preserve">Abel J. Trains to Life – Trains to Death. </w:t>
      </w:r>
      <w:r w:rsidR="00E14633" w:rsidRPr="00E14633">
        <w:rPr>
          <w:i/>
        </w:rPr>
        <w:t>Palliative Care and Social Practice</w:t>
      </w:r>
      <w:r w:rsidR="00E14633" w:rsidRPr="00E14633">
        <w:t xml:space="preserve"> 2022; 16: 26323524221137603. DOI: 10.1177/26323524221137603.</w:t>
      </w:r>
    </w:p>
    <w:p w14:paraId="1EBA0C1F" w14:textId="77777777" w:rsidR="00E14633" w:rsidRPr="00E14633" w:rsidRDefault="00E14633" w:rsidP="00E14633">
      <w:pPr>
        <w:pStyle w:val="EndNoteBibliography"/>
        <w:spacing w:after="0"/>
      </w:pPr>
      <w:r w:rsidRPr="00E14633">
        <w:t>2.</w:t>
      </w:r>
      <w:r w:rsidRPr="00E14633">
        <w:tab/>
        <w:t xml:space="preserve">Bird JN. Death and dying in a Karen refugee community: An overlooked challenge in the resettlement process. </w:t>
      </w:r>
      <w:r w:rsidRPr="00E14633">
        <w:rPr>
          <w:i/>
        </w:rPr>
        <w:t>Ethnography</w:t>
      </w:r>
      <w:r w:rsidRPr="00E14633">
        <w:t xml:space="preserve"> 2019; 20: 443-462.</w:t>
      </w:r>
    </w:p>
    <w:p w14:paraId="756C6630" w14:textId="77777777" w:rsidR="00E14633" w:rsidRPr="00E14633" w:rsidRDefault="00E14633" w:rsidP="00E14633">
      <w:pPr>
        <w:pStyle w:val="EndNoteBibliography"/>
        <w:spacing w:after="0"/>
      </w:pPr>
      <w:r w:rsidRPr="00E14633">
        <w:t>3.</w:t>
      </w:r>
      <w:r w:rsidRPr="00E14633">
        <w:tab/>
        <w:t xml:space="preserve">Borneman T. Spiritual assessment in a patient with lung cancer. </w:t>
      </w:r>
      <w:r w:rsidRPr="00E14633">
        <w:rPr>
          <w:i/>
        </w:rPr>
        <w:t>Journal of the Advanced Practitioner in Oncology</w:t>
      </w:r>
      <w:r w:rsidRPr="00E14633">
        <w:t xml:space="preserve"> 2014; 5: 448.</w:t>
      </w:r>
    </w:p>
    <w:p w14:paraId="733FE148" w14:textId="77777777" w:rsidR="00E14633" w:rsidRPr="00E14633" w:rsidRDefault="00E14633" w:rsidP="00E14633">
      <w:pPr>
        <w:pStyle w:val="EndNoteBibliography"/>
        <w:spacing w:after="0"/>
      </w:pPr>
      <w:r w:rsidRPr="00E14633">
        <w:t>4.</w:t>
      </w:r>
      <w:r w:rsidRPr="00E14633">
        <w:tab/>
        <w:t xml:space="preserve">Hiruy K and Mwanri L. End-of-life experiences and expectations of Africans in Australia: Cultural implications for palliative and hospice care. </w:t>
      </w:r>
      <w:r w:rsidRPr="00E14633">
        <w:rPr>
          <w:i/>
        </w:rPr>
        <w:t>Nursing ethics</w:t>
      </w:r>
      <w:r w:rsidRPr="00E14633">
        <w:t xml:space="preserve"> 2014; 21: 187-197.</w:t>
      </w:r>
    </w:p>
    <w:p w14:paraId="7E78B7C1" w14:textId="77777777" w:rsidR="00E14633" w:rsidRPr="00E14633" w:rsidRDefault="00E14633" w:rsidP="00E14633">
      <w:pPr>
        <w:pStyle w:val="EndNoteBibliography"/>
        <w:spacing w:after="0"/>
      </w:pPr>
      <w:r w:rsidRPr="00E14633">
        <w:t>5.</w:t>
      </w:r>
      <w:r w:rsidRPr="00E14633">
        <w:tab/>
        <w:t>Hudson S. Bosnian communities: understanding and supporting the refugee experience of end of life care. In: 2019, p.A15. BMJ Supportive and Palliative Care.</w:t>
      </w:r>
    </w:p>
    <w:p w14:paraId="602E04A9" w14:textId="77777777" w:rsidR="00E14633" w:rsidRPr="00E14633" w:rsidRDefault="00E14633" w:rsidP="00E14633">
      <w:pPr>
        <w:pStyle w:val="EndNoteBibliography"/>
        <w:spacing w:after="0"/>
      </w:pPr>
      <w:r w:rsidRPr="00E14633">
        <w:t>6.</w:t>
      </w:r>
      <w:r w:rsidRPr="00E14633">
        <w:tab/>
        <w:t xml:space="preserve">Hudson S. </w:t>
      </w:r>
      <w:r w:rsidRPr="00E14633">
        <w:rPr>
          <w:i/>
        </w:rPr>
        <w:t>Personal communication</w:t>
      </w:r>
      <w:r w:rsidRPr="00E14633">
        <w:t>.  12/07/2024 2024.</w:t>
      </w:r>
    </w:p>
    <w:p w14:paraId="1F9CBF98" w14:textId="77777777" w:rsidR="00E14633" w:rsidRPr="00E14633" w:rsidRDefault="00E14633" w:rsidP="00E14633">
      <w:pPr>
        <w:pStyle w:val="EndNoteBibliography"/>
        <w:spacing w:after="0"/>
      </w:pPr>
      <w:r w:rsidRPr="00E14633">
        <w:t>7.</w:t>
      </w:r>
      <w:r w:rsidRPr="00E14633">
        <w:tab/>
        <w:t xml:space="preserve">Kristiansen M, Younis T, Hassani A, et al. Experiencing loss: A Muslim widow’s bereavement narrative. </w:t>
      </w:r>
      <w:r w:rsidRPr="00E14633">
        <w:rPr>
          <w:i/>
        </w:rPr>
        <w:t>Journal of Religion and Health</w:t>
      </w:r>
      <w:r w:rsidRPr="00E14633">
        <w:t xml:space="preserve"> 2016; 55: 226-240.</w:t>
      </w:r>
    </w:p>
    <w:p w14:paraId="15C001BA" w14:textId="77777777" w:rsidR="00E14633" w:rsidRPr="00E14633" w:rsidRDefault="00E14633" w:rsidP="00E14633">
      <w:pPr>
        <w:pStyle w:val="EndNoteBibliography"/>
        <w:spacing w:after="0"/>
      </w:pPr>
      <w:r w:rsidRPr="00E14633">
        <w:t>8.</w:t>
      </w:r>
      <w:r w:rsidRPr="00E14633">
        <w:tab/>
        <w:t xml:space="preserve">Sneesby L, Satchell R, Good P, et al. Death and dying in Australia: perceptions of a Sudanese community. </w:t>
      </w:r>
      <w:r w:rsidRPr="00E14633">
        <w:rPr>
          <w:i/>
        </w:rPr>
        <w:t>Journal of advanced nursing</w:t>
      </w:r>
      <w:r w:rsidRPr="00E14633">
        <w:t xml:space="preserve"> 2011; 67: 2696-2702.</w:t>
      </w:r>
    </w:p>
    <w:p w14:paraId="08974FA7" w14:textId="77777777" w:rsidR="00E14633" w:rsidRPr="00E14633" w:rsidRDefault="00E14633" w:rsidP="00E14633">
      <w:pPr>
        <w:pStyle w:val="EndNoteBibliography"/>
        <w:spacing w:after="0"/>
      </w:pPr>
      <w:r w:rsidRPr="00E14633">
        <w:t>9.</w:t>
      </w:r>
      <w:r w:rsidRPr="00E14633">
        <w:tab/>
        <w:t xml:space="preserve">Stahnke B and Cooley ME. End-of-life case study: The use of narrative therapy on a Holocaust survivor with lifelong depression. </w:t>
      </w:r>
      <w:r w:rsidRPr="00E14633">
        <w:rPr>
          <w:i/>
        </w:rPr>
        <w:t>Journal of Contemporary Psychotherapy</w:t>
      </w:r>
      <w:r w:rsidRPr="00E14633">
        <w:t xml:space="preserve"> 2022; 52: 191-198.</w:t>
      </w:r>
    </w:p>
    <w:p w14:paraId="743E503C" w14:textId="77777777" w:rsidR="00E14633" w:rsidRPr="00E14633" w:rsidRDefault="00E14633" w:rsidP="00E14633">
      <w:pPr>
        <w:pStyle w:val="EndNoteBibliography"/>
      </w:pPr>
      <w:r w:rsidRPr="00E14633">
        <w:t>10.</w:t>
      </w:r>
      <w:r w:rsidRPr="00E14633">
        <w:tab/>
        <w:t xml:space="preserve">Swetz KM, Jama AA, Quirindongo-Cedeno O, et al. Meeting the needs of Somali patients at the end of life. </w:t>
      </w:r>
      <w:r w:rsidRPr="00E14633">
        <w:rPr>
          <w:i/>
        </w:rPr>
        <w:t>Minnesota medicine</w:t>
      </w:r>
      <w:r w:rsidRPr="00E14633">
        <w:t xml:space="preserve"> 2011; 94: 43.</w:t>
      </w:r>
    </w:p>
    <w:p w14:paraId="73DA7C97" w14:textId="2FD75E02" w:rsidR="001405D8" w:rsidRDefault="00B23C8C">
      <w:pPr>
        <w:rPr>
          <w:lang w:val="en-US"/>
        </w:rPr>
      </w:pPr>
      <w:r>
        <w:rPr>
          <w:lang w:val="en-US"/>
        </w:rPr>
        <w:fldChar w:fldCharType="end"/>
      </w:r>
    </w:p>
    <w:sectPr w:rsidR="001405D8" w:rsidSect="001405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47428"/>
    <w:multiLevelType w:val="hybridMultilevel"/>
    <w:tmpl w:val="A5B47994"/>
    <w:lvl w:ilvl="0" w:tplc="08BEA1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318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ta5v2tafx0nervr1prsfsx9xfr200wzxf&quot;&gt;Sys review refugee wellbeing  at EOL&lt;record-ids&gt;&lt;item&gt;94&lt;/item&gt;&lt;item&gt;107&lt;/item&gt;&lt;item&gt;109&lt;/item&gt;&lt;item&gt;110&lt;/item&gt;&lt;item&gt;111&lt;/item&gt;&lt;item&gt;113&lt;/item&gt;&lt;item&gt;114&lt;/item&gt;&lt;item&gt;115&lt;/item&gt;&lt;item&gt;116&lt;/item&gt;&lt;item&gt;136&lt;/item&gt;&lt;/record-ids&gt;&lt;/item&gt;&lt;/Libraries&gt;"/>
  </w:docVars>
  <w:rsids>
    <w:rsidRoot w:val="001405D8"/>
    <w:rsid w:val="00014EC7"/>
    <w:rsid w:val="00061C13"/>
    <w:rsid w:val="000A5521"/>
    <w:rsid w:val="000C2F0F"/>
    <w:rsid w:val="000F7FD4"/>
    <w:rsid w:val="00100C04"/>
    <w:rsid w:val="001010A4"/>
    <w:rsid w:val="001071C9"/>
    <w:rsid w:val="00111796"/>
    <w:rsid w:val="00131198"/>
    <w:rsid w:val="001405D8"/>
    <w:rsid w:val="001413B2"/>
    <w:rsid w:val="00181280"/>
    <w:rsid w:val="001B0707"/>
    <w:rsid w:val="001C42F9"/>
    <w:rsid w:val="001E53DF"/>
    <w:rsid w:val="00211813"/>
    <w:rsid w:val="002149AE"/>
    <w:rsid w:val="002220B9"/>
    <w:rsid w:val="002C4489"/>
    <w:rsid w:val="002D5465"/>
    <w:rsid w:val="0033569D"/>
    <w:rsid w:val="00381270"/>
    <w:rsid w:val="003A4D28"/>
    <w:rsid w:val="003A6ACC"/>
    <w:rsid w:val="003B2417"/>
    <w:rsid w:val="003B480A"/>
    <w:rsid w:val="003D2150"/>
    <w:rsid w:val="003D323F"/>
    <w:rsid w:val="004544D6"/>
    <w:rsid w:val="004D50FA"/>
    <w:rsid w:val="004D699B"/>
    <w:rsid w:val="00515039"/>
    <w:rsid w:val="00521225"/>
    <w:rsid w:val="00522F52"/>
    <w:rsid w:val="0057509E"/>
    <w:rsid w:val="0057642B"/>
    <w:rsid w:val="005E61ED"/>
    <w:rsid w:val="00612597"/>
    <w:rsid w:val="00646372"/>
    <w:rsid w:val="00651A9A"/>
    <w:rsid w:val="00654F7C"/>
    <w:rsid w:val="00694FB5"/>
    <w:rsid w:val="006B2716"/>
    <w:rsid w:val="00700987"/>
    <w:rsid w:val="007306C9"/>
    <w:rsid w:val="00730CA6"/>
    <w:rsid w:val="007628C3"/>
    <w:rsid w:val="007745BC"/>
    <w:rsid w:val="00785F15"/>
    <w:rsid w:val="00795A3A"/>
    <w:rsid w:val="007A4FA9"/>
    <w:rsid w:val="00807F80"/>
    <w:rsid w:val="008120D4"/>
    <w:rsid w:val="008177F6"/>
    <w:rsid w:val="0082358A"/>
    <w:rsid w:val="008630E4"/>
    <w:rsid w:val="00895334"/>
    <w:rsid w:val="008A38CF"/>
    <w:rsid w:val="008B2BE1"/>
    <w:rsid w:val="009605ED"/>
    <w:rsid w:val="00960EA3"/>
    <w:rsid w:val="00976229"/>
    <w:rsid w:val="00980BC0"/>
    <w:rsid w:val="009B3A5F"/>
    <w:rsid w:val="009B3FB5"/>
    <w:rsid w:val="009D1CE3"/>
    <w:rsid w:val="00A31235"/>
    <w:rsid w:val="00A353FA"/>
    <w:rsid w:val="00A53DB4"/>
    <w:rsid w:val="00B02E00"/>
    <w:rsid w:val="00B23C8C"/>
    <w:rsid w:val="00B3402A"/>
    <w:rsid w:val="00B3625C"/>
    <w:rsid w:val="00B5703E"/>
    <w:rsid w:val="00CA2309"/>
    <w:rsid w:val="00CA39A2"/>
    <w:rsid w:val="00CA7F9D"/>
    <w:rsid w:val="00CD3124"/>
    <w:rsid w:val="00CD7CB6"/>
    <w:rsid w:val="00D27B1F"/>
    <w:rsid w:val="00DA205C"/>
    <w:rsid w:val="00DB4A65"/>
    <w:rsid w:val="00E14633"/>
    <w:rsid w:val="00E5067F"/>
    <w:rsid w:val="00E85822"/>
    <w:rsid w:val="00E914F2"/>
    <w:rsid w:val="00E946D9"/>
    <w:rsid w:val="00EA4C7D"/>
    <w:rsid w:val="00EE4992"/>
    <w:rsid w:val="00F30D32"/>
    <w:rsid w:val="00F47813"/>
    <w:rsid w:val="00FA717C"/>
    <w:rsid w:val="00FE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57A18"/>
  <w15:chartTrackingRefBased/>
  <w15:docId w15:val="{C639C750-7BD6-4BF5-8C18-9FD01568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5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0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3C8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C8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C8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C8C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644</Words>
  <Characters>9374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errington</dc:creator>
  <cp:keywords/>
  <dc:description/>
  <cp:lastModifiedBy>Heidi Merrington</cp:lastModifiedBy>
  <cp:revision>92</cp:revision>
  <dcterms:created xsi:type="dcterms:W3CDTF">2024-09-17T23:06:00Z</dcterms:created>
  <dcterms:modified xsi:type="dcterms:W3CDTF">2024-09-18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9-17T23:17:37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a718ef0-2b7c-48c9-a43e-02cb3dfbf9c3</vt:lpwstr>
  </property>
  <property fmtid="{D5CDD505-2E9C-101B-9397-08002B2CF9AE}" pid="8" name="MSIP_Label_51a6c3db-1667-4f49-995a-8b9973972958_ContentBits">
    <vt:lpwstr>0</vt:lpwstr>
  </property>
</Properties>
</file>